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DE411" w14:textId="30611316" w:rsidR="00297FCF" w:rsidRDefault="00297FCF" w:rsidP="00297FCF">
      <w:pPr>
        <w:spacing w:line="276" w:lineRule="auto"/>
        <w:rPr>
          <w:b/>
          <w:bCs/>
        </w:rPr>
      </w:pPr>
      <w:r w:rsidRPr="266B537A">
        <w:rPr>
          <w:b/>
          <w:bCs/>
        </w:rPr>
        <w:t>AMSTAR 2 Quality Assessment Results</w:t>
      </w:r>
    </w:p>
    <w:tbl>
      <w:tblPr>
        <w:tblW w:w="1556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127"/>
        <w:gridCol w:w="688"/>
        <w:gridCol w:w="859"/>
        <w:gridCol w:w="850"/>
        <w:gridCol w:w="1252"/>
        <w:gridCol w:w="834"/>
        <w:gridCol w:w="895"/>
        <w:gridCol w:w="847"/>
        <w:gridCol w:w="867"/>
        <w:gridCol w:w="934"/>
        <w:gridCol w:w="732"/>
        <w:gridCol w:w="1025"/>
        <w:gridCol w:w="694"/>
        <w:gridCol w:w="1053"/>
        <w:gridCol w:w="924"/>
        <w:gridCol w:w="965"/>
      </w:tblGrid>
      <w:tr w:rsidR="00297FCF" w:rsidRPr="007D6121" w14:paraId="116E4977" w14:textId="77777777" w:rsidTr="008E7E16">
        <w:trPr>
          <w:trHeight w:val="468"/>
          <w:tblHeader/>
        </w:trPr>
        <w:tc>
          <w:tcPr>
            <w:tcW w:w="1020" w:type="dxa"/>
            <w:shd w:val="clear" w:color="auto" w:fill="7F7F7F" w:themeFill="text1" w:themeFillTint="80"/>
            <w:hideMark/>
          </w:tcPr>
          <w:p w14:paraId="2FD335D2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Review </w:t>
            </w:r>
          </w:p>
        </w:tc>
        <w:tc>
          <w:tcPr>
            <w:tcW w:w="1127" w:type="dxa"/>
            <w:shd w:val="clear" w:color="auto" w:fill="7F7F7F" w:themeFill="text1" w:themeFillTint="80"/>
            <w:hideMark/>
          </w:tcPr>
          <w:p w14:paraId="54C4845E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Overall confidence in the results of the review</w:t>
            </w:r>
          </w:p>
        </w:tc>
        <w:tc>
          <w:tcPr>
            <w:tcW w:w="688" w:type="dxa"/>
            <w:shd w:val="clear" w:color="auto" w:fill="7F7F7F" w:themeFill="text1" w:themeFillTint="80"/>
            <w:hideMark/>
          </w:tcPr>
          <w:p w14:paraId="1216E424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1. PICO </w:t>
            </w:r>
          </w:p>
        </w:tc>
        <w:tc>
          <w:tcPr>
            <w:tcW w:w="859" w:type="dxa"/>
            <w:shd w:val="clear" w:color="auto" w:fill="7F7F7F" w:themeFill="text1" w:themeFillTint="80"/>
            <w:hideMark/>
          </w:tcPr>
          <w:p w14:paraId="133AF254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2. </w:t>
            </w:r>
          </w:p>
          <w:p w14:paraId="576F2B4C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A priori protocol*</w:t>
            </w:r>
          </w:p>
        </w:tc>
        <w:tc>
          <w:tcPr>
            <w:tcW w:w="850" w:type="dxa"/>
            <w:shd w:val="clear" w:color="auto" w:fill="7F7F7F" w:themeFill="text1" w:themeFillTint="80"/>
            <w:hideMark/>
          </w:tcPr>
          <w:p w14:paraId="5EDCF7F2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3. Inclusion criteria</w:t>
            </w:r>
          </w:p>
        </w:tc>
        <w:tc>
          <w:tcPr>
            <w:tcW w:w="1252" w:type="dxa"/>
            <w:shd w:val="clear" w:color="auto" w:fill="7F7F7F" w:themeFill="text1" w:themeFillTint="80"/>
            <w:hideMark/>
          </w:tcPr>
          <w:p w14:paraId="5E20E9FC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4. Comprehensive literature search strategy</w:t>
            </w:r>
          </w:p>
        </w:tc>
        <w:tc>
          <w:tcPr>
            <w:tcW w:w="834" w:type="dxa"/>
            <w:shd w:val="clear" w:color="auto" w:fill="7F7F7F" w:themeFill="text1" w:themeFillTint="80"/>
            <w:hideMark/>
          </w:tcPr>
          <w:p w14:paraId="2FBD580B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Cs/>
                <w:color w:val="FFFFFF" w:themeColor="background1"/>
                <w:sz w:val="16"/>
                <w:szCs w:val="16"/>
                <w:lang w:eastAsia="en-GB"/>
              </w:rPr>
              <w:t>5. Duplicate study selection</w:t>
            </w:r>
          </w:p>
        </w:tc>
        <w:tc>
          <w:tcPr>
            <w:tcW w:w="895" w:type="dxa"/>
            <w:shd w:val="clear" w:color="auto" w:fill="7F7F7F" w:themeFill="text1" w:themeFillTint="80"/>
            <w:hideMark/>
          </w:tcPr>
          <w:p w14:paraId="0DE75C44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6. Duplicate data extraction</w:t>
            </w:r>
          </w:p>
        </w:tc>
        <w:tc>
          <w:tcPr>
            <w:tcW w:w="847" w:type="dxa"/>
            <w:shd w:val="clear" w:color="auto" w:fill="7F7F7F" w:themeFill="text1" w:themeFillTint="80"/>
            <w:hideMark/>
          </w:tcPr>
          <w:p w14:paraId="7FCB4E01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7. Excluded studies </w:t>
            </w:r>
          </w:p>
        </w:tc>
        <w:tc>
          <w:tcPr>
            <w:tcW w:w="867" w:type="dxa"/>
            <w:shd w:val="clear" w:color="auto" w:fill="7F7F7F" w:themeFill="text1" w:themeFillTint="80"/>
            <w:hideMark/>
          </w:tcPr>
          <w:p w14:paraId="357C6A22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8. Adequate detail</w:t>
            </w:r>
          </w:p>
        </w:tc>
        <w:tc>
          <w:tcPr>
            <w:tcW w:w="934" w:type="dxa"/>
            <w:shd w:val="clear" w:color="auto" w:fill="7F7F7F" w:themeFill="text1" w:themeFillTint="80"/>
            <w:hideMark/>
          </w:tcPr>
          <w:p w14:paraId="0100783E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9. Conducted risk of bias (</w:t>
            </w:r>
            <w:proofErr w:type="spellStart"/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RoB</w:t>
            </w:r>
            <w:proofErr w:type="spellEnd"/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)*</w:t>
            </w:r>
          </w:p>
        </w:tc>
        <w:tc>
          <w:tcPr>
            <w:tcW w:w="732" w:type="dxa"/>
            <w:shd w:val="clear" w:color="auto" w:fill="7F7F7F" w:themeFill="text1" w:themeFillTint="80"/>
            <w:hideMark/>
          </w:tcPr>
          <w:p w14:paraId="0A11867E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10. Sources of funding </w:t>
            </w:r>
          </w:p>
        </w:tc>
        <w:tc>
          <w:tcPr>
            <w:tcW w:w="1025" w:type="dxa"/>
            <w:shd w:val="clear" w:color="auto" w:fill="7F7F7F" w:themeFill="text1" w:themeFillTint="80"/>
            <w:hideMark/>
          </w:tcPr>
          <w:p w14:paraId="5D614A71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11. Appropriate methods*</w:t>
            </w:r>
          </w:p>
        </w:tc>
        <w:tc>
          <w:tcPr>
            <w:tcW w:w="694" w:type="dxa"/>
            <w:shd w:val="clear" w:color="auto" w:fill="7F7F7F" w:themeFill="text1" w:themeFillTint="80"/>
            <w:hideMark/>
          </w:tcPr>
          <w:p w14:paraId="7871BF01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12. Assess impact of </w:t>
            </w:r>
            <w:proofErr w:type="spellStart"/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RoB</w:t>
            </w:r>
            <w:proofErr w:type="spellEnd"/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53" w:type="dxa"/>
            <w:shd w:val="clear" w:color="auto" w:fill="7F7F7F" w:themeFill="text1" w:themeFillTint="80"/>
            <w:hideMark/>
          </w:tcPr>
          <w:p w14:paraId="3EB98BBD" w14:textId="77777777" w:rsidR="00297FCF" w:rsidRPr="007D6121" w:rsidRDefault="00297FCF" w:rsidP="008E7E16">
            <w:pPr>
              <w:spacing w:after="0" w:line="240" w:lineRule="auto"/>
              <w:ind w:right="311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13. Discuss </w:t>
            </w:r>
            <w:proofErr w:type="spellStart"/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RoB</w:t>
            </w:r>
            <w:proofErr w:type="spellEnd"/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results* </w:t>
            </w:r>
          </w:p>
        </w:tc>
        <w:tc>
          <w:tcPr>
            <w:tcW w:w="924" w:type="dxa"/>
            <w:shd w:val="clear" w:color="auto" w:fill="7F7F7F" w:themeFill="text1" w:themeFillTint="80"/>
            <w:hideMark/>
          </w:tcPr>
          <w:p w14:paraId="6F32AD98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14. Explain / discuss hetero-</w:t>
            </w:r>
            <w:proofErr w:type="spellStart"/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geneity</w:t>
            </w:r>
            <w:proofErr w:type="spellEnd"/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65" w:type="dxa"/>
            <w:shd w:val="clear" w:color="auto" w:fill="7F7F7F" w:themeFill="text1" w:themeFillTint="80"/>
            <w:hideMark/>
          </w:tcPr>
          <w:p w14:paraId="063A9B8E" w14:textId="77777777" w:rsidR="00297FCF" w:rsidRPr="007D6121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7D6121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15. Publication bias* </w:t>
            </w:r>
          </w:p>
        </w:tc>
      </w:tr>
      <w:tr w:rsidR="00297FCF" w:rsidRPr="00425B96" w14:paraId="5C4A927C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F051A8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0" w:name="_GoBack"/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dulha</w:t>
            </w:r>
            <w:proofErr w:type="spellEnd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bookmarkEnd w:id="0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11D7345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7FEAC4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0247AC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882E9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D6F429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059C95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F8DAA1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8C39AA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312135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77D2D2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838FEC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D926C6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554DAD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35D6CB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2214C5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279F8C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598835A3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3E279DC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amer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1269CC7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FD56E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A0402A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744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14AD8D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F6C725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E6A3D3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CBBD5E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D0AC89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1BE9E2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8C7034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5D5C05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43FB12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A7B006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CB38D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50B6F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26C2140D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597E9D7B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imwe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96C6DC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FBC029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ABC6DD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CF9FC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D32B0F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CBB319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46978F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D528E2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324094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8552A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DC059F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747F9E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F4BBE8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DA360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957D93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A3462E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1E003F48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7E88070B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al</w:t>
            </w:r>
            <w:proofErr w:type="spellEnd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43832669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96555E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F9D248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8F564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7EE296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6B72A0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BD572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6A56ED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399278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58E83E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7679D6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D0F03E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415ED0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832977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E937A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908B47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56BE8E84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0A885EE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ochiner</w:t>
            </w:r>
            <w:proofErr w:type="spellEnd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a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2CADDB8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4CA829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8007A1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59077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380602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EF4D48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1898F7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55194F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CC54D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ADFB42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30EA27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37BA3D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9487B0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CA537F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6149A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452C78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2AB98974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676E486D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ochiner</w:t>
            </w:r>
            <w:proofErr w:type="spellEnd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b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0CDD5BB6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3140DF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369779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D4C5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F06B52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F610D5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94A5AF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916A3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A46C5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3DD0D7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25A491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CB421A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57AB83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FAD01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40D79E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09E59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78002707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2ADAF87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ressa</w:t>
            </w:r>
            <w:proofErr w:type="spellEnd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2D79BD9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26B796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01DA16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C5308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6E4660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32B7F2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6B9B5C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D7ED55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5CAE00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301C86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6712EE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F20D21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929BB5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103D3E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AE5886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2AED3C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34BEC4E4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8E6234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zabih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FE4AF83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32E286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CD1D6E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2E5F0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300FDE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818E5F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E3A781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1ECC6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C94333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C7D3D0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B9B78B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6737E8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7C96CF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565FF7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0774B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15788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10472FF4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1594287C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i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FE1E5B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836F1C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EE5433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50877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869F56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3F8AFC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67C889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28FCE4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1E9956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9160DF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E22FD1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F537FC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15A69F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49ED1D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E4DAA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5A61A2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136BCE29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160763EF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deira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491757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B53D4B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A14F1D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8F5C4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6D454C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AC5449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CE516B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BA55DB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20943C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79B3E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FF8A9B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193FD2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5632D3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8CB4B0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A09815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B4AD5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72E90AD8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29D0BAA9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an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4795AEF9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4666E8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8AB3CB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44DBC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8B003A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38A38B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8AEFD7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C3F1D4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C53964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DB8AE9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10F4C8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2F8615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DBB0F3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C4364D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800D8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B93DF4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5BDF5330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7151E3E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u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DA0C9E4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C6E19D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6E29AE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5E9B6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E7C19A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9F0083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877C77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62C4E4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CC444D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0921C4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053119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DD723E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18A12F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907503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9D6C2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A4B0A8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598AE455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218749E2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e </w:t>
            </w:r>
            <w:proofErr w:type="spellStart"/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meide-Pititto</w:t>
            </w:r>
            <w:proofErr w:type="spellEnd"/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5E2A16B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FB6BD2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0845ED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37ECE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987F86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051D19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DE1D0F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B196D9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98F057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ED2640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8533AC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C03AC6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3F9D4D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2672BC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B0630F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90D01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11EFDB8D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06667A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i </w:t>
            </w:r>
            <w:proofErr w:type="spellStart"/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stelnuovo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3A30BD2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10939D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9FC38E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EF8C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B3B2A2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7CE2DE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BC304A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396546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931F10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F8770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5FC21F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4AEC37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F8D667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EA028C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1498D2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DB8B47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5C94C297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9C66B0B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iaz-</w:t>
            </w:r>
            <w:proofErr w:type="spellStart"/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ocutipa</w:t>
            </w:r>
            <w:proofErr w:type="spellEnd"/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0C054F07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2B584B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8B0B9F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DB2AF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90D528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F24C3D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07ACAA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1BC580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18AFB8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BE17B1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43ACD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EF1873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2DE391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24183A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642BA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EC8AC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35F12B3A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51FA13F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Flacco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01DBCC69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83D930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D3EB7A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1799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677AA1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7C48A7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A01093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CA705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44CE1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BA408D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EF35BC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9147B9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1D646B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462D17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09870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8F2E5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5345BF80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00141A54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arg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1E42BC38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13B709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059F89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A370A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724D4B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B02211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BBB4AE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B34CBC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37A0E3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C80696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557DC2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6A567D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28D41E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026077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FA5F0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1CDC8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320900CF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5D066C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hosal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1703622B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7D9D3D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AA12FE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B8A04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9EA273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6EEB41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E7F5A5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6B9141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545A74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C301E1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CFF78E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FCEFFC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33658E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6FE05F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A3893D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78CDD0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74E323FF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1E70CACF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reco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8213738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D505F3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F62D00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D4463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697389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263266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0C497E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1036C8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B665B9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0D3A73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2C1AA4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AAEA82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975F29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CE7EEC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BF5DE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81F6B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2783FBA8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8E8D317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rover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26F6F119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A8C1A7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BDFD43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C45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1726A3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D6080F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A4143A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CE0E8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01114B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A553E2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33E071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DA26AD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AE9E5D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A234F3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A37A6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59A9CF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74992ED0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0D5A2CA8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uo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576FED97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BFA9B6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828F80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F887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CE252D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19091E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23AA46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EC31BC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E0D78E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5E35CF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E72CBB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4FE371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79396A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407CB8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A17D6E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F9B51A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6AD66370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3A5E104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asan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7DB62F3D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513F40B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2A30C4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1B623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99421C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2E02CC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D21A5B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EDED03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4E6C86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4A35CB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A28493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68CDAE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4B6C4A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2A33AB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108F0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4B750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2C2F0580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DB1B94C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shour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61E6AF4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7FA046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D86F31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28FB9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847E2A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8D03AD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76D962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227415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702B69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E24A9B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F905F1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09C245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12BA9B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31A0E6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9A8095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7B531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0317BC5C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22F2D42C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rneis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58C25933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2E4E2B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1DAD45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0FB34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C5D060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7BC271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8343ED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75BEC2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C7FDF3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0A370F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932675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DB233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87D84C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25B7CB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CB673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842BB4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1E132C52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0A1CAEC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Koshy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19F28DBD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934598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85AC5D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658FD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C4D16A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46B112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A7E1B7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2F0D90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CC2ED3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D12FA4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C18181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361CB8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9C8EBD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C0C074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480BC0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9B98AE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1F8CBB52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6097FC2F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Kurdi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41B2925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AA498F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78E71D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B1FA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CEABA2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3F54FC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503443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95BC1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021D45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CDB631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776767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36ABF47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DCE8AB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7AD6B1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F364D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70918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7D15A065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74FAFE3F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e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5BF89F56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C05882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B45E95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54AB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FDFB9A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4E2027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D85CEB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15959B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BD3A3A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1397C4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560B3D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9E0EE7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52A1D0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A7A94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15AA3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2FB3E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008EB52D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1B7501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 xml:space="preserve">Lee 2021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088062E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D61D04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C80FFA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DC6FE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2BCC5C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EFC689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445480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0E88F2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4C8B2D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282D77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0911B3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9CDFA2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E02769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F8C898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D85A21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AA82B3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7EE62050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7DC92ACD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Liu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297C082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65204D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39117F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51CA8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CD38EC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B19848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CFDB18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B8FEE9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BC013C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2C4AB9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DF78CF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CE7695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4C0523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1F09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C3422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CDF2B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1CC1A8C2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5D728D3B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Lo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0EA0E721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DCF968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FCECC6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5567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552665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52D45B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4D9429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DDCA06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40176F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73CBCE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027394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BCDAA2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C05143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9E6A7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0BB7C2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97AC8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062E5F1E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C73D08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galy</w:t>
            </w:r>
            <w:proofErr w:type="spellEnd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121296EB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E3475B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D95884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99399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D43728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F8D9DF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6F2601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B5DAEF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40D4A2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CE2F55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9EADA6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1C98C6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C1CA70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240C6A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A12095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0FC9D6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7E306599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C03C35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nes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77689D7D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36EC4E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B850C4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345C9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5D0655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6CDAB8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B3B295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AE0F1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86352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6B1275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53F84F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0DD707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A316D6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53F349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4D1E18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2C5829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32C8A88C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21B6910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toulias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73E56E8F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3CF61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5E3224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A613D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F54257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A2DA0D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803FE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A1F8A8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125D8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69B8B0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831EE0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E86466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46F96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DA385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7B102C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CC37E1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4FB620F3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56F6D02F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rola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559D864C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735E8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A2C113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9E033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3EE155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FB5ABE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91B6E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23B0C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40FCB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482AA94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7ADE61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56192A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B44837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7326F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2A9E1C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A47CDF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3C7B886A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191AF368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anata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9F88A3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EDA302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375098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C3C7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6A87DB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8EACE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307F22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2E2AA0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CA2785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FEE426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275F26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1E1783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1CCC5A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7C8281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B750B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A0BCE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6E9678E6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6A2D2192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06DE0C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2557DC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4C7E1D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FA9C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6912BB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A47891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563F1C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63E593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0F2A17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728914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A59CB6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1DCDE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15FE51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6E54EE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116F0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DC46D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640AB970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1DA904BF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n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7827CA28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983584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EDE0CB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9B4E9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C226C2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F9B7B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AECB95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68FEEF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ACF4CD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DC3255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27CBA5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605BB3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4EB8FB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BF4059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87439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F394B4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7D98EEA7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0A78F02E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sentongo</w:t>
            </w:r>
            <w:proofErr w:type="spellEnd"/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5CA2DD2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F0B86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842FBF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C85D6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DB37D1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9D2212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D4E106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6D7632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004C4E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202F96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725FD2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76E28E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824B87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C5285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AA32A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5670E3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183CDE0D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6F086FFB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leyjeh</w:t>
            </w:r>
            <w:proofErr w:type="spellEnd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1BCDF01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5C3F5B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9B64AD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2006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7B5871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A0D69B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F9E10F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DFE7C8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6FBE68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8C7148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86AFF7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BD8620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36B8C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5AC61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A6F25F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5116AD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162FBB35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721F5CAE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man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83375C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939080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BF53CF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2FF24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C6F140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C60B9F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5CA4B9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CC1943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95F4DE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83C8DE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61CC1D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84536B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251BE2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4F8178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AACB7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F4D5E8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1E5051A5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02D9E2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ang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118CCA1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F6F188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40BC27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2F17A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3AB611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0B9BAF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046E50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ACE3AE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4B7851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F78B77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523255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05CAE5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E99CFF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DCC410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E84F0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E2CF8C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1863BB38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0A58E3B6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u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0F247C83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5C9545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7B4F0D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87FED0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347267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B9B5FD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2B8DFA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968B8A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1808DD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CF8E7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49A092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45E22C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A688DD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817879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9B9950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F9814D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1636C05D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51221A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ue</w:t>
            </w:r>
            <w:proofErr w:type="spellEnd"/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63A189A9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72B069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8A9964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F78C3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FCC0DE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23F0A0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7715D1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30D9A1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DE4B6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9FFE52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9077D5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F610AF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8EF5A5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16A5C1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5B513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248998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483F2CFB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4D7E6DFA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okoyama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064DE086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4AB19D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30B50E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2B9B3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7EF4D8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27DE9C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37DE71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017EE0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1130F4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33E125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F52CE5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6C2445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5C4463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5C6CE5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E71DC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B6E0EE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6A30A7F3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3AAD6A55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Zhang G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29D50DDB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D814F4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4CAD333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1509C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625886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8EF11E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68F1BE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B2DEA8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B8AD15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78E25C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34C83C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96881D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4A34C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D7930E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F31552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29BB30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  <w:tr w:rsidR="00297FCF" w:rsidRPr="00425B96" w14:paraId="2F93F0EA" w14:textId="77777777" w:rsidTr="008E7E16">
        <w:trPr>
          <w:trHeight w:val="300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67A81840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Zhang X 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6B73C92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tically 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2E9B8767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FA65682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5175C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F1FD76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397D6F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31EE3A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310454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23F675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56BCF8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404D82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8E59B9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B8F1C56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C3F14B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09911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 xml:space="preserve">Y 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910AB9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</w:tr>
      <w:tr w:rsidR="00297FCF" w:rsidRPr="00425B96" w14:paraId="13AA28E1" w14:textId="77777777" w:rsidTr="008E7E16">
        <w:trPr>
          <w:trHeight w:val="315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14:paraId="598DFCCD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hang Y</w:t>
            </w:r>
          </w:p>
        </w:tc>
        <w:tc>
          <w:tcPr>
            <w:tcW w:w="1127" w:type="dxa"/>
            <w:shd w:val="clear" w:color="auto" w:fill="D9D9D9" w:themeFill="background1" w:themeFillShade="D9"/>
            <w:noWrap/>
            <w:vAlign w:val="center"/>
            <w:hideMark/>
          </w:tcPr>
          <w:p w14:paraId="37281C5D" w14:textId="77777777" w:rsidR="00297FCF" w:rsidRPr="00425B96" w:rsidRDefault="00297FCF" w:rsidP="008E7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8D4F819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D3EA88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D42DE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1F15E6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3BFF97F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6D37A0B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9FDCA0C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83CDDDD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</w:pPr>
            <w:proofErr w:type="spellStart"/>
            <w:r w:rsidRPr="00425B96">
              <w:rPr>
                <w:rFonts w:ascii="Calibri" w:eastAsia="Times New Roman" w:hAnsi="Calibri" w:cs="Calibri"/>
                <w:color w:val="ED7D31"/>
                <w:sz w:val="16"/>
                <w:szCs w:val="16"/>
                <w:lang w:eastAsia="en-GB"/>
              </w:rPr>
              <w:t>PY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2184745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872EFB1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C623A0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F5931D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DA563A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22AEDB4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3EDC4F8" w14:textId="77777777" w:rsidR="00297FCF" w:rsidRPr="00425B96" w:rsidRDefault="00297FCF" w:rsidP="008E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</w:pPr>
            <w:r w:rsidRPr="00425B96">
              <w:rPr>
                <w:rFonts w:ascii="Calibri" w:eastAsia="Times New Roman" w:hAnsi="Calibri" w:cs="Calibri"/>
                <w:color w:val="70AD47"/>
                <w:sz w:val="16"/>
                <w:szCs w:val="16"/>
                <w:lang w:eastAsia="en-GB"/>
              </w:rPr>
              <w:t>Y</w:t>
            </w:r>
          </w:p>
        </w:tc>
      </w:tr>
    </w:tbl>
    <w:p w14:paraId="01EEEE7F" w14:textId="43448BEC" w:rsidR="00297FCF" w:rsidRPr="007D6121" w:rsidRDefault="00297FCF" w:rsidP="5CC4FE06">
      <w:pPr>
        <w:spacing w:line="276" w:lineRule="auto"/>
        <w:rPr>
          <w:sz w:val="16"/>
          <w:szCs w:val="16"/>
        </w:rPr>
      </w:pPr>
      <w:r w:rsidRPr="5CC4FE06">
        <w:rPr>
          <w:sz w:val="16"/>
          <w:szCs w:val="16"/>
        </w:rPr>
        <w:t xml:space="preserve">*Critical AMSTAR tool domains; Y = Yes; </w:t>
      </w:r>
      <w:proofErr w:type="spellStart"/>
      <w:r w:rsidRPr="5CC4FE06">
        <w:rPr>
          <w:sz w:val="16"/>
          <w:szCs w:val="16"/>
        </w:rPr>
        <w:t>PY</w:t>
      </w:r>
      <w:proofErr w:type="spellEnd"/>
      <w:r w:rsidRPr="5CC4FE06">
        <w:rPr>
          <w:sz w:val="16"/>
          <w:szCs w:val="16"/>
        </w:rPr>
        <w:t xml:space="preserve"> = Partial Yes; N = No</w:t>
      </w:r>
    </w:p>
    <w:p w14:paraId="46403ECD" w14:textId="77777777" w:rsidR="00905265" w:rsidRDefault="007F1C49"/>
    <w:sectPr w:rsidR="00905265" w:rsidSect="00425B96">
      <w:pgSz w:w="16838" w:h="11906" w:orient="landscape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CF"/>
    <w:rsid w:val="00297FCF"/>
    <w:rsid w:val="003F55FF"/>
    <w:rsid w:val="004F131B"/>
    <w:rsid w:val="005C61D5"/>
    <w:rsid w:val="006E67AC"/>
    <w:rsid w:val="007964E9"/>
    <w:rsid w:val="007F1C49"/>
    <w:rsid w:val="00C50E6A"/>
    <w:rsid w:val="14400AA8"/>
    <w:rsid w:val="5CC4F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C4C87"/>
  <w15:chartTrackingRefBased/>
  <w15:docId w15:val="{04C2F5BA-DA85-46B8-BF65-243B4706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7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F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F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FC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97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3C536-53E4-4D95-95AF-169AF3352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eir</dc:creator>
  <cp:keywords/>
  <dc:description/>
  <cp:lastModifiedBy>Amanj Kurdi</cp:lastModifiedBy>
  <cp:revision>4</cp:revision>
  <dcterms:created xsi:type="dcterms:W3CDTF">2022-03-20T17:14:00Z</dcterms:created>
  <dcterms:modified xsi:type="dcterms:W3CDTF">2022-03-20T19:00:00Z</dcterms:modified>
</cp:coreProperties>
</file>